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1E92A0" w14:textId="02E9FD5A" w:rsidR="003E1BC2" w:rsidRPr="006B6B23" w:rsidRDefault="003E1BC2" w:rsidP="003E1BC2">
      <w:pPr>
        <w:keepNext/>
        <w:widowControl w:val="0"/>
        <w:spacing w:after="0" w:line="240" w:lineRule="auto"/>
        <w:outlineLvl w:val="0"/>
        <w:rPr>
          <w:rFonts w:ascii="Times New Roman" w:eastAsia="游ゴシック Light" w:hAnsi="Times New Roman" w:cs="Times New Roman"/>
          <w:b/>
          <w:bCs/>
          <w:sz w:val="24"/>
          <w:szCs w:val="24"/>
          <w:lang w:eastAsia="ja-JP"/>
        </w:rPr>
      </w:pPr>
      <w:r w:rsidRPr="006B6B23">
        <w:rPr>
          <w:rFonts w:ascii="Times New Roman" w:eastAsia="游ゴシック Light" w:hAnsi="Times New Roman" w:cs="Times New Roman"/>
          <w:b/>
          <w:bCs/>
          <w:sz w:val="24"/>
          <w:szCs w:val="24"/>
          <w:lang w:eastAsia="ja-JP"/>
        </w:rPr>
        <w:t>Supplementa</w:t>
      </w:r>
      <w:r w:rsidR="0010050C" w:rsidRPr="006B6B23">
        <w:rPr>
          <w:rFonts w:ascii="Times New Roman" w:eastAsia="游ゴシック Light" w:hAnsi="Times New Roman" w:cs="Times New Roman"/>
          <w:b/>
          <w:bCs/>
          <w:sz w:val="24"/>
          <w:szCs w:val="24"/>
          <w:lang w:eastAsia="ja-JP"/>
        </w:rPr>
        <w:t>ry</w:t>
      </w:r>
      <w:r w:rsidRPr="006B6B23">
        <w:rPr>
          <w:rFonts w:ascii="Times New Roman" w:eastAsia="游ゴシック Light" w:hAnsi="Times New Roman" w:cs="Times New Roman"/>
          <w:b/>
          <w:bCs/>
          <w:sz w:val="24"/>
          <w:szCs w:val="24"/>
          <w:lang w:eastAsia="ja-JP"/>
        </w:rPr>
        <w:t xml:space="preserve"> Table 2. Descriptive statistics on cardiac mortality by combined category of pre-dialysis systolic blood pressure and pulse rate</w:t>
      </w:r>
    </w:p>
    <w:p w14:paraId="4EEBBFC4" w14:textId="77777777" w:rsidR="003E1BC2" w:rsidRPr="006B6B23" w:rsidRDefault="003E1BC2" w:rsidP="003E1BC2">
      <w:pPr>
        <w:widowControl w:val="0"/>
        <w:spacing w:after="0" w:line="240" w:lineRule="auto"/>
        <w:rPr>
          <w:rFonts w:ascii="Times New Roman" w:eastAsia="游明朝" w:hAnsi="Times New Roman" w:cs="Times New Roman"/>
          <w:b/>
          <w:bCs/>
          <w:sz w:val="24"/>
          <w:szCs w:val="24"/>
          <w:lang w:eastAsia="ja-JP"/>
        </w:rPr>
      </w:pPr>
    </w:p>
    <w:tbl>
      <w:tblPr>
        <w:tblW w:w="122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76"/>
        <w:gridCol w:w="1216"/>
        <w:gridCol w:w="1676"/>
        <w:gridCol w:w="1676"/>
        <w:gridCol w:w="1676"/>
        <w:gridCol w:w="1676"/>
        <w:gridCol w:w="1676"/>
        <w:gridCol w:w="1676"/>
      </w:tblGrid>
      <w:tr w:rsidR="003E1BC2" w:rsidRPr="00B328AB" w14:paraId="685FDCA5" w14:textId="77777777" w:rsidTr="00F73EB6">
        <w:trPr>
          <w:trHeight w:val="36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B285" w14:textId="77777777" w:rsidR="003E1BC2" w:rsidRPr="006B6B23" w:rsidRDefault="003E1BC2" w:rsidP="003E1BC2">
            <w:pPr>
              <w:spacing w:after="0" w:line="240" w:lineRule="auto"/>
              <w:jc w:val="left"/>
              <w:rPr>
                <w:rFonts w:ascii="游ゴシック" w:eastAsia="游ゴシック" w:hAnsi="游ゴシック" w:cs="Calibri"/>
                <w:color w:val="000000"/>
                <w:lang w:eastAsia="ja-JP"/>
              </w:rPr>
            </w:pPr>
            <w:r w:rsidRPr="006B6B23">
              <w:rPr>
                <w:rFonts w:ascii="游ゴシック" w:eastAsia="游ゴシック" w:hAnsi="游ゴシック" w:cs="Calibri"/>
                <w:color w:val="000000"/>
                <w:lang w:eastAsia="ja-JP"/>
              </w:rPr>
              <w:t xml:space="preserve">　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7CDF" w14:textId="77777777" w:rsidR="003E1BC2" w:rsidRPr="006B6B23" w:rsidRDefault="003E1BC2" w:rsidP="003E1BC2">
            <w:pPr>
              <w:spacing w:after="0" w:line="240" w:lineRule="auto"/>
              <w:jc w:val="left"/>
              <w:rPr>
                <w:rFonts w:ascii="游ゴシック" w:eastAsia="游ゴシック" w:hAnsi="游ゴシック" w:cs="Calibri"/>
                <w:color w:val="000000"/>
                <w:lang w:eastAsia="ja-JP"/>
              </w:rPr>
            </w:pPr>
          </w:p>
        </w:tc>
        <w:tc>
          <w:tcPr>
            <w:tcW w:w="100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7BA447B5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6B6B23">
              <w:rPr>
                <w:rFonts w:ascii="Times New Roman" w:eastAsia="游ゴシック" w:hAnsi="Times New Roman" w:cs="Times New Roman"/>
                <w:lang w:eastAsia="ja-JP"/>
              </w:rPr>
              <w:t>Systolic blood pressure category, mmHg</w:t>
            </w:r>
          </w:p>
        </w:tc>
      </w:tr>
      <w:tr w:rsidR="003E1BC2" w:rsidRPr="00B328AB" w14:paraId="34BEF781" w14:textId="77777777" w:rsidTr="00F73EB6">
        <w:trPr>
          <w:trHeight w:val="36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8361" w14:textId="77777777" w:rsidR="003E1BC2" w:rsidRPr="006B6B23" w:rsidRDefault="003E1BC2" w:rsidP="003E1BC2">
            <w:pPr>
              <w:spacing w:after="0" w:line="240" w:lineRule="auto"/>
              <w:jc w:val="left"/>
              <w:rPr>
                <w:rFonts w:ascii="游ゴシック" w:eastAsia="游ゴシック" w:hAnsi="游ゴシック" w:cs="Calibri"/>
                <w:color w:val="000000"/>
                <w:lang w:eastAsia="ja-JP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E71E" w14:textId="77777777" w:rsidR="003E1BC2" w:rsidRPr="006B6B23" w:rsidRDefault="003E1BC2" w:rsidP="003E1BC2">
            <w:pPr>
              <w:spacing w:after="0" w:line="240" w:lineRule="auto"/>
              <w:jc w:val="left"/>
              <w:rPr>
                <w:rFonts w:ascii="游ゴシック" w:eastAsia="游ゴシック" w:hAnsi="游ゴシック" w:cs="Calibri"/>
                <w:color w:val="000000"/>
                <w:lang w:eastAsia="ja-JP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7D9B63A7" w14:textId="65A90FE1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6B6B23">
              <w:rPr>
                <w:rFonts w:ascii="Times New Roman" w:eastAsia="游ゴシック" w:hAnsi="Times New Roman" w:cs="Times New Roman"/>
                <w:lang w:eastAsia="ja-JP"/>
              </w:rPr>
              <w:t>&lt;10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4D4B043D" w14:textId="38E798FB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6B6B23">
              <w:rPr>
                <w:rFonts w:ascii="Times New Roman" w:eastAsia="游ゴシック" w:hAnsi="Times New Roman" w:cs="Times New Roman"/>
                <w:lang w:eastAsia="ja-JP"/>
              </w:rPr>
              <w:t>100</w:t>
            </w:r>
            <w:r w:rsidR="00C733E3" w:rsidRPr="006B6B23">
              <w:rPr>
                <w:rFonts w:ascii="Times New Roman" w:eastAsia="游ゴシック" w:hAnsi="Times New Roman" w:cs="Times New Roman"/>
                <w:lang w:eastAsia="ja-JP"/>
              </w:rPr>
              <w:t>-</w:t>
            </w:r>
            <w:r w:rsidRPr="006B6B23">
              <w:rPr>
                <w:rFonts w:ascii="Times New Roman" w:eastAsia="游ゴシック" w:hAnsi="Times New Roman" w:cs="Times New Roman"/>
                <w:lang w:eastAsia="ja-JP"/>
              </w:rPr>
              <w:t>&lt;12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51EE7AB1" w14:textId="0C8B3A4D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6B6B23">
              <w:rPr>
                <w:rFonts w:ascii="Times New Roman" w:eastAsia="游ゴシック" w:hAnsi="Times New Roman" w:cs="Times New Roman"/>
                <w:lang w:eastAsia="ja-JP"/>
              </w:rPr>
              <w:t>120</w:t>
            </w:r>
            <w:r w:rsidR="00C733E3" w:rsidRPr="006B6B23">
              <w:rPr>
                <w:rFonts w:ascii="Times New Roman" w:eastAsia="游ゴシック" w:hAnsi="Times New Roman" w:cs="Times New Roman"/>
                <w:lang w:eastAsia="ja-JP"/>
              </w:rPr>
              <w:t>-</w:t>
            </w:r>
            <w:r w:rsidRPr="006B6B23">
              <w:rPr>
                <w:rFonts w:ascii="Times New Roman" w:eastAsia="游ゴシック" w:hAnsi="Times New Roman" w:cs="Times New Roman"/>
                <w:lang w:eastAsia="ja-JP"/>
              </w:rPr>
              <w:t>&lt;14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44E5ACAC" w14:textId="767B70AB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6B6B23">
              <w:rPr>
                <w:rFonts w:ascii="Times New Roman" w:eastAsia="游ゴシック" w:hAnsi="Times New Roman" w:cs="Times New Roman"/>
                <w:lang w:eastAsia="ja-JP"/>
              </w:rPr>
              <w:t>140</w:t>
            </w:r>
            <w:r w:rsidR="00C733E3" w:rsidRPr="006B6B23">
              <w:rPr>
                <w:rFonts w:ascii="Times New Roman" w:eastAsia="游ゴシック" w:hAnsi="Times New Roman" w:cs="Times New Roman"/>
                <w:lang w:eastAsia="ja-JP"/>
              </w:rPr>
              <w:t>-</w:t>
            </w:r>
            <w:r w:rsidRPr="006B6B23">
              <w:rPr>
                <w:rFonts w:ascii="Times New Roman" w:eastAsia="游ゴシック" w:hAnsi="Times New Roman" w:cs="Times New Roman"/>
                <w:lang w:eastAsia="ja-JP"/>
              </w:rPr>
              <w:t>&lt;16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3A1E0A31" w14:textId="6BCFD9A8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6B6B23">
              <w:rPr>
                <w:rFonts w:ascii="Times New Roman" w:eastAsia="游ゴシック" w:hAnsi="Times New Roman" w:cs="Times New Roman"/>
                <w:lang w:eastAsia="ja-JP"/>
              </w:rPr>
              <w:t>160</w:t>
            </w:r>
            <w:r w:rsidR="00C733E3" w:rsidRPr="006B6B23">
              <w:rPr>
                <w:rFonts w:ascii="Times New Roman" w:eastAsia="游ゴシック" w:hAnsi="Times New Roman" w:cs="Times New Roman"/>
                <w:lang w:eastAsia="ja-JP"/>
              </w:rPr>
              <w:t>-</w:t>
            </w:r>
            <w:r w:rsidRPr="006B6B23">
              <w:rPr>
                <w:rFonts w:ascii="Times New Roman" w:eastAsia="游ゴシック" w:hAnsi="Times New Roman" w:cs="Times New Roman"/>
                <w:lang w:eastAsia="ja-JP"/>
              </w:rPr>
              <w:t>&lt;18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2D79CD1F" w14:textId="1FDDF38D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6B6B23">
              <w:rPr>
                <w:rFonts w:ascii="Times New Roman" w:eastAsia="游ゴシック" w:hAnsi="Times New Roman" w:cs="Times New Roman"/>
                <w:lang w:eastAsia="ja-JP"/>
              </w:rPr>
              <w:t>≥180</w:t>
            </w:r>
          </w:p>
        </w:tc>
      </w:tr>
      <w:tr w:rsidR="003E1BC2" w:rsidRPr="00B328AB" w14:paraId="3A6C85A5" w14:textId="77777777" w:rsidTr="00F73EB6">
        <w:trPr>
          <w:trHeight w:val="369"/>
        </w:trPr>
        <w:tc>
          <w:tcPr>
            <w:tcW w:w="976" w:type="dxa"/>
            <w:vMerge w:val="restart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1D29D027" w14:textId="77777777" w:rsidR="003E1BC2" w:rsidRPr="006B6B23" w:rsidRDefault="003E1BC2" w:rsidP="003E1BC2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6B6B23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Pulse rate category, per min</w:t>
            </w:r>
          </w:p>
        </w:tc>
        <w:tc>
          <w:tcPr>
            <w:tcW w:w="1216" w:type="dxa"/>
            <w:vMerge w:val="restart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68233C29" w14:textId="20D522E5" w:rsidR="003E1BC2" w:rsidRPr="006B6B23" w:rsidRDefault="003E1BC2" w:rsidP="003E1BC2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6B6B23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&lt;50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C7E27D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n = 101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4896F9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n = 399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D4A5D2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n = 919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EA618D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n = 1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108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AD2627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n = 609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9D8E64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n = 283</w:t>
            </w:r>
          </w:p>
        </w:tc>
      </w:tr>
      <w:tr w:rsidR="003E1BC2" w:rsidRPr="00B328AB" w14:paraId="0961FF78" w14:textId="77777777" w:rsidTr="00F73EB6">
        <w:trPr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704FD352" w14:textId="77777777" w:rsidR="003E1BC2" w:rsidRPr="006B6B23" w:rsidRDefault="003E1BC2" w:rsidP="003E1BC2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416ADC76" w14:textId="77777777" w:rsidR="003E1BC2" w:rsidRPr="006B6B23" w:rsidRDefault="003E1BC2" w:rsidP="003E1BC2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987575" w14:textId="2BA86749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11 (10.9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DED421" w14:textId="768F28EB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23 (5.8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7CF2E5" w14:textId="6D21B18F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25 (2.7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7F0D29" w14:textId="40A5B442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34 (3.1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28D328" w14:textId="300124D0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26 (4.3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3989A3" w14:textId="36EE1B6D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16 (5.7%)</w:t>
            </w:r>
          </w:p>
        </w:tc>
      </w:tr>
      <w:tr w:rsidR="003E1BC2" w:rsidRPr="00B328AB" w14:paraId="1F0257A5" w14:textId="77777777" w:rsidTr="00F73EB6">
        <w:trPr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0F925C7D" w14:textId="77777777" w:rsidR="003E1BC2" w:rsidRPr="006B6B23" w:rsidRDefault="003E1BC2" w:rsidP="003E1BC2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7CF2DC3B" w14:textId="77777777" w:rsidR="003E1BC2" w:rsidRPr="006B6B23" w:rsidRDefault="003E1BC2" w:rsidP="003E1BC2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F7C5D0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9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6C7223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364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637DAF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869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D97BA9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1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055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6A0179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577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C75B31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265 pyr</w:t>
            </w:r>
          </w:p>
        </w:tc>
      </w:tr>
      <w:tr w:rsidR="003E1BC2" w:rsidRPr="00B328AB" w14:paraId="1FF8262C" w14:textId="77777777" w:rsidTr="00F73EB6">
        <w:trPr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37E91DB3" w14:textId="77777777" w:rsidR="003E1BC2" w:rsidRPr="006B6B23" w:rsidRDefault="003E1BC2" w:rsidP="003E1BC2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/>
            <w:tcBorders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05251DD1" w14:textId="77777777" w:rsidR="003E1BC2" w:rsidRPr="006B6B23" w:rsidRDefault="003E1BC2" w:rsidP="003E1BC2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F5A0D5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12.2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27F747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6.3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4627D9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2.9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738D7D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3.2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07F690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4.5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8AB96B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6.0 / 100 pyr</w:t>
            </w:r>
          </w:p>
        </w:tc>
      </w:tr>
      <w:tr w:rsidR="003E1BC2" w:rsidRPr="00B328AB" w14:paraId="3CC922F2" w14:textId="77777777" w:rsidTr="00F73EB6">
        <w:trPr>
          <w:cantSplit/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0DDD39D5" w14:textId="77777777" w:rsidR="003E1BC2" w:rsidRPr="006B6B23" w:rsidRDefault="003E1BC2" w:rsidP="003E1BC2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 w:val="restart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7B005DAB" w14:textId="57CDB4CB" w:rsidR="003E1BC2" w:rsidRPr="006B6B23" w:rsidRDefault="003E1BC2" w:rsidP="003E1BC2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6B6B23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 xml:space="preserve">50 </w:t>
            </w:r>
            <w:r w:rsidR="00497F7D" w:rsidRPr="006B6B23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-</w:t>
            </w:r>
            <w:r w:rsidRPr="006B6B23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&lt;60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16594A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n = 431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6C4293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n = 2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329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42E150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n = 6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759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CA80B8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n = 8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605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B8F7B3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n = 5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174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035463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n = 2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098</w:t>
            </w:r>
          </w:p>
        </w:tc>
      </w:tr>
      <w:tr w:rsidR="003E1BC2" w:rsidRPr="00B328AB" w14:paraId="414D192A" w14:textId="77777777" w:rsidTr="00F73EB6">
        <w:trPr>
          <w:cantSplit/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0B4E749C" w14:textId="77777777" w:rsidR="003E1BC2" w:rsidRPr="006B6B23" w:rsidRDefault="003E1BC2" w:rsidP="003E1BC2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5BDC3E37" w14:textId="77777777" w:rsidR="003E1BC2" w:rsidRPr="006B6B23" w:rsidRDefault="003E1BC2" w:rsidP="003E1BC2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4BB101" w14:textId="099DA81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41 (9.5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D231DB" w14:textId="004633C1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90 (3.9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CF64C4" w14:textId="203C2BD6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169 (2.5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59949B" w14:textId="3F6A777A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201 (2.3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A7039B" w14:textId="7276572A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113 (2.2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42308A" w14:textId="40FAC9EA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46 (2.2%)</w:t>
            </w:r>
          </w:p>
        </w:tc>
      </w:tr>
      <w:tr w:rsidR="003E1BC2" w:rsidRPr="00B328AB" w14:paraId="7203B73D" w14:textId="77777777" w:rsidTr="00F73EB6">
        <w:trPr>
          <w:cantSplit/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45CB43FD" w14:textId="77777777" w:rsidR="003E1BC2" w:rsidRPr="006B6B23" w:rsidRDefault="003E1BC2" w:rsidP="003E1BC2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21FC11AF" w14:textId="77777777" w:rsidR="003E1BC2" w:rsidRPr="006B6B23" w:rsidRDefault="003E1BC2" w:rsidP="003E1BC2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3F3912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37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7D40DB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2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19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2DD8D0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6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468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E399CC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8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29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90193A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4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959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24920D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2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007 pyr</w:t>
            </w:r>
          </w:p>
        </w:tc>
      </w:tr>
      <w:tr w:rsidR="003E1BC2" w:rsidRPr="00B328AB" w14:paraId="36F62429" w14:textId="77777777" w:rsidTr="00F73EB6">
        <w:trPr>
          <w:cantSplit/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13999A0C" w14:textId="77777777" w:rsidR="003E1BC2" w:rsidRPr="006B6B23" w:rsidRDefault="003E1BC2" w:rsidP="003E1BC2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/>
            <w:tcBorders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06B76DA5" w14:textId="77777777" w:rsidR="003E1BC2" w:rsidRPr="006B6B23" w:rsidRDefault="003E1BC2" w:rsidP="003E1BC2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F5F7A8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11.1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2AC206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4.1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62196C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2.6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763BBF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2.4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DEDD70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2.3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E1DD5E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2.3 / 100 pyr</w:t>
            </w:r>
          </w:p>
        </w:tc>
      </w:tr>
      <w:tr w:rsidR="003E1BC2" w:rsidRPr="00B328AB" w14:paraId="4A3043C0" w14:textId="77777777" w:rsidTr="00F73EB6">
        <w:trPr>
          <w:cantSplit/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1BD5F78A" w14:textId="77777777" w:rsidR="003E1BC2" w:rsidRPr="006B6B23" w:rsidRDefault="003E1BC2" w:rsidP="003E1BC2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 w:val="restart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7A8616E9" w14:textId="383CC4EC" w:rsidR="003E1BC2" w:rsidRPr="006B6B23" w:rsidRDefault="003E1BC2" w:rsidP="003E1BC2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6B6B23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60</w:t>
            </w:r>
            <w:r w:rsidR="00497F7D" w:rsidRPr="006B6B23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-</w:t>
            </w:r>
            <w:r w:rsidRPr="006B6B23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&lt;70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29E82D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n = 1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049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BCBFD2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n = 5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634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179AFA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n = 17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750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A151CD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n = 25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420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CBC504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n = 16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419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521659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n = 7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239</w:t>
            </w:r>
          </w:p>
        </w:tc>
      </w:tr>
      <w:tr w:rsidR="003E1BC2" w:rsidRPr="00B328AB" w14:paraId="317F72F8" w14:textId="77777777" w:rsidTr="00F73EB6">
        <w:trPr>
          <w:cantSplit/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38A3FA69" w14:textId="77777777" w:rsidR="003E1BC2" w:rsidRPr="006B6B23" w:rsidRDefault="003E1BC2" w:rsidP="003E1BC2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05CA69F0" w14:textId="77777777" w:rsidR="003E1BC2" w:rsidRPr="006B6B23" w:rsidRDefault="003E1BC2" w:rsidP="003E1BC2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4EBCDB" w14:textId="0E5B6296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72 (6.9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AFFEE5" w14:textId="62E1C79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258 (4.6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D248CB" w14:textId="0AB2E76A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398 (2.2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3F7707" w14:textId="0C649525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474 (1.9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C614F1" w14:textId="09BA526F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348 (2.1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1E53BF" w14:textId="4BF92352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169 (2.3%)</w:t>
            </w:r>
          </w:p>
        </w:tc>
      </w:tr>
      <w:tr w:rsidR="003E1BC2" w:rsidRPr="00B328AB" w14:paraId="0001FFB2" w14:textId="77777777" w:rsidTr="00F73EB6">
        <w:trPr>
          <w:cantSplit/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016A70DC" w14:textId="77777777" w:rsidR="003E1BC2" w:rsidRPr="006B6B23" w:rsidRDefault="003E1BC2" w:rsidP="003E1BC2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6B785673" w14:textId="77777777" w:rsidR="003E1BC2" w:rsidRPr="006B6B23" w:rsidRDefault="003E1BC2" w:rsidP="003E1BC2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997244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923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C15CB7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5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216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0EB34C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17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061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013AC9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24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583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38F223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15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852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ADD646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6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940 pyr</w:t>
            </w:r>
          </w:p>
        </w:tc>
      </w:tr>
      <w:tr w:rsidR="003E1BC2" w:rsidRPr="00B328AB" w14:paraId="41338306" w14:textId="77777777" w:rsidTr="00F73EB6">
        <w:trPr>
          <w:cantSplit/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67BAEEFB" w14:textId="77777777" w:rsidR="003E1BC2" w:rsidRPr="006B6B23" w:rsidRDefault="003E1BC2" w:rsidP="003E1BC2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/>
            <w:tcBorders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096F108B" w14:textId="77777777" w:rsidR="003E1BC2" w:rsidRPr="006B6B23" w:rsidRDefault="003E1BC2" w:rsidP="003E1BC2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DA616B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7.8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D7ECD5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4.9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A5929B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2.3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F5F503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1.9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C5507B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2.2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AD30BC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2.4 / 100 pyr</w:t>
            </w:r>
          </w:p>
        </w:tc>
      </w:tr>
      <w:tr w:rsidR="003E1BC2" w:rsidRPr="00B328AB" w14:paraId="664D3098" w14:textId="77777777" w:rsidTr="00F73EB6">
        <w:trPr>
          <w:cantSplit/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70365824" w14:textId="77777777" w:rsidR="003E1BC2" w:rsidRPr="006B6B23" w:rsidRDefault="003E1BC2" w:rsidP="003E1BC2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 w:val="restart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6FE04A8C" w14:textId="62C94EB1" w:rsidR="003E1BC2" w:rsidRPr="006B6B23" w:rsidRDefault="003E1BC2" w:rsidP="003E1BC2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6B6B23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70</w:t>
            </w:r>
            <w:r w:rsidR="00497F7D" w:rsidRPr="006B6B23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-</w:t>
            </w:r>
            <w:r w:rsidRPr="006B6B23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&lt;80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98C53D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n = 1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197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D369B0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n = 5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514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8A4513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n = 18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178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88D653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n = 28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937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9301A0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n = 20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701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B217F0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n = 10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318</w:t>
            </w:r>
          </w:p>
        </w:tc>
      </w:tr>
      <w:tr w:rsidR="003E1BC2" w:rsidRPr="00B328AB" w14:paraId="7B2A054B" w14:textId="77777777" w:rsidTr="00F73EB6">
        <w:trPr>
          <w:cantSplit/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3A4E3254" w14:textId="77777777" w:rsidR="003E1BC2" w:rsidRPr="006B6B23" w:rsidRDefault="003E1BC2" w:rsidP="003E1BC2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64ED84B3" w14:textId="77777777" w:rsidR="003E1BC2" w:rsidRPr="006B6B23" w:rsidRDefault="003E1BC2" w:rsidP="003E1BC2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08AC1C" w14:textId="5FDCBC22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96 (8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BF62EB" w14:textId="322A4A68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235 (4.3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42CCC7" w14:textId="1B753A65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479 (2.6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B6CE6E" w14:textId="7B4DFA85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566 (2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1A072A" w14:textId="7990CB9B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396 (1.9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918863" w14:textId="42DFECEC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210 (2%)</w:t>
            </w:r>
          </w:p>
        </w:tc>
      </w:tr>
      <w:tr w:rsidR="003E1BC2" w:rsidRPr="00B328AB" w14:paraId="270D9880" w14:textId="77777777" w:rsidTr="00F73EB6">
        <w:trPr>
          <w:cantSplit/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161A0B74" w14:textId="77777777" w:rsidR="003E1BC2" w:rsidRPr="006B6B23" w:rsidRDefault="003E1BC2" w:rsidP="003E1BC2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003628B4" w14:textId="77777777" w:rsidR="003E1BC2" w:rsidRPr="006B6B23" w:rsidRDefault="003E1BC2" w:rsidP="003E1BC2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C42069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1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023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1C3DA0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5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099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751769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17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335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1013C0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28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001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D28949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20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035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E99BE0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9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965 pyr</w:t>
            </w:r>
          </w:p>
        </w:tc>
      </w:tr>
      <w:tr w:rsidR="003E1BC2" w:rsidRPr="00B328AB" w14:paraId="46A27B99" w14:textId="77777777" w:rsidTr="00F73EB6">
        <w:trPr>
          <w:cantSplit/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4FA01BD9" w14:textId="77777777" w:rsidR="003E1BC2" w:rsidRPr="006B6B23" w:rsidRDefault="003E1BC2" w:rsidP="003E1BC2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/>
            <w:tcBorders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4C593A42" w14:textId="77777777" w:rsidR="003E1BC2" w:rsidRPr="006B6B23" w:rsidRDefault="003E1BC2" w:rsidP="003E1BC2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1CDB6F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9.4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1AE28D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4.6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722206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2.8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90221C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2.0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797585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2.0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9E57FE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2.1 / 100 pyr</w:t>
            </w:r>
          </w:p>
        </w:tc>
      </w:tr>
      <w:tr w:rsidR="003E1BC2" w:rsidRPr="00B328AB" w14:paraId="2BDD5E5E" w14:textId="77777777" w:rsidTr="00F73EB6">
        <w:trPr>
          <w:cantSplit/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626C6BA1" w14:textId="77777777" w:rsidR="003E1BC2" w:rsidRPr="006B6B23" w:rsidRDefault="003E1BC2" w:rsidP="003E1BC2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 w:val="restart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7469F187" w14:textId="0C6F8DF9" w:rsidR="003E1BC2" w:rsidRPr="006B6B23" w:rsidRDefault="003E1BC2" w:rsidP="003E1BC2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6B6B23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80</w:t>
            </w:r>
            <w:r w:rsidR="00497F7D" w:rsidRPr="006B6B23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-</w:t>
            </w:r>
            <w:r w:rsidRPr="006B6B23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&lt;90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63B36B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n = 836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E6CE96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n = 3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498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902B9C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n = 10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401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E5AE5A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n = 17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550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5E92C1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n = 14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601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30CAB5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n = 8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210</w:t>
            </w:r>
          </w:p>
        </w:tc>
      </w:tr>
      <w:tr w:rsidR="003E1BC2" w:rsidRPr="00B328AB" w14:paraId="78491E63" w14:textId="77777777" w:rsidTr="00F73EB6">
        <w:trPr>
          <w:cantSplit/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667A031A" w14:textId="77777777" w:rsidR="003E1BC2" w:rsidRPr="006B6B23" w:rsidRDefault="003E1BC2" w:rsidP="003E1BC2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71D5FD2B" w14:textId="77777777" w:rsidR="003E1BC2" w:rsidRPr="006B6B23" w:rsidRDefault="003E1BC2" w:rsidP="003E1BC2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5E5D12" w14:textId="2EA63AFC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104 (12.4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255E84" w14:textId="3A31B1DC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233 (6.7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A7EC22" w14:textId="1F81165F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332 (3.2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1AA9B2" w14:textId="3643FEFF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370 (2.1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ECE73B" w14:textId="699A5739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282 (1.9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6FACE9" w14:textId="611116B2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175 (2.1%)</w:t>
            </w:r>
          </w:p>
        </w:tc>
      </w:tr>
      <w:tr w:rsidR="003E1BC2" w:rsidRPr="00B328AB" w14:paraId="35E7B1D6" w14:textId="77777777" w:rsidTr="00F73EB6">
        <w:trPr>
          <w:cantSplit/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281FC190" w14:textId="77777777" w:rsidR="003E1BC2" w:rsidRPr="006B6B23" w:rsidRDefault="003E1BC2" w:rsidP="003E1BC2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6551860E" w14:textId="77777777" w:rsidR="003E1BC2" w:rsidRPr="006B6B23" w:rsidRDefault="003E1BC2" w:rsidP="003E1BC2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90B1A3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679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FB78EE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3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101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5B1D93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9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793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8A6573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16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855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62A679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14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112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99448C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7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933 pyr</w:t>
            </w:r>
          </w:p>
        </w:tc>
      </w:tr>
      <w:tr w:rsidR="003E1BC2" w:rsidRPr="00B328AB" w14:paraId="7D31B0DB" w14:textId="77777777" w:rsidTr="00F73EB6">
        <w:trPr>
          <w:cantSplit/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149E25B4" w14:textId="77777777" w:rsidR="003E1BC2" w:rsidRPr="006B6B23" w:rsidRDefault="003E1BC2" w:rsidP="003E1BC2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/>
            <w:tcBorders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12191E65" w14:textId="77777777" w:rsidR="003E1BC2" w:rsidRPr="006B6B23" w:rsidRDefault="003E1BC2" w:rsidP="003E1BC2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AFBE6A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15.3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28CB6A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7.5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10725A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3.4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FFE686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2.2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3B7806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2.0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7853C0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2.2 / 100 pyr</w:t>
            </w:r>
          </w:p>
        </w:tc>
      </w:tr>
      <w:tr w:rsidR="003E1BC2" w:rsidRPr="00B328AB" w14:paraId="522CF2A3" w14:textId="77777777" w:rsidTr="00F73EB6">
        <w:trPr>
          <w:cantSplit/>
          <w:trHeight w:val="397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765AC607" w14:textId="77777777" w:rsidR="003E1BC2" w:rsidRPr="006B6B23" w:rsidRDefault="003E1BC2" w:rsidP="003E1BC2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 w:val="restart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136C0025" w14:textId="19495E03" w:rsidR="003E1BC2" w:rsidRPr="006B6B23" w:rsidRDefault="003E1BC2" w:rsidP="003E1BC2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6B6B23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90</w:t>
            </w:r>
            <w:r w:rsidR="00497F7D" w:rsidRPr="006B6B23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-</w:t>
            </w:r>
            <w:r w:rsidRPr="006B6B23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&lt;100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4E39D3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n = 408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0D17D7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n = 1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585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5851D3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n = 4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277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47C066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n = 6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853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AD0475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n = 6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269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910300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n = 4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221</w:t>
            </w:r>
          </w:p>
        </w:tc>
      </w:tr>
      <w:tr w:rsidR="003E1BC2" w:rsidRPr="00B328AB" w14:paraId="39C89870" w14:textId="77777777" w:rsidTr="00F73EB6">
        <w:trPr>
          <w:cantSplit/>
          <w:trHeight w:val="397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216536AD" w14:textId="77777777" w:rsidR="003E1BC2" w:rsidRPr="006B6B23" w:rsidRDefault="003E1BC2" w:rsidP="003E1BC2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42EF4E0F" w14:textId="77777777" w:rsidR="003E1BC2" w:rsidRPr="006B6B23" w:rsidRDefault="003E1BC2" w:rsidP="003E1BC2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926CAA" w14:textId="2EA867FE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42 (10.3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5FA015" w14:textId="0DAA3905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115 (7.3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8D15E2" w14:textId="565A1BB4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169 (4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8D20D2" w14:textId="59E5ACA5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158 (2.3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30E816" w14:textId="5B1D1121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131 (2.1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447EFE" w14:textId="0526FB01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74 (1.8%)</w:t>
            </w:r>
          </w:p>
        </w:tc>
      </w:tr>
      <w:tr w:rsidR="003E1BC2" w:rsidRPr="00B328AB" w14:paraId="54A28E7F" w14:textId="77777777" w:rsidTr="00F73EB6">
        <w:trPr>
          <w:cantSplit/>
          <w:trHeight w:val="397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5F8CC313" w14:textId="77777777" w:rsidR="003E1BC2" w:rsidRPr="006B6B23" w:rsidRDefault="003E1BC2" w:rsidP="003E1BC2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36248732" w14:textId="77777777" w:rsidR="003E1BC2" w:rsidRPr="006B6B23" w:rsidRDefault="003E1BC2" w:rsidP="003E1BC2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635418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322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9DE8C6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1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362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F7B56A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3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984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F79A46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6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541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E61F2A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6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068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46366B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4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095 pyr</w:t>
            </w:r>
          </w:p>
        </w:tc>
      </w:tr>
      <w:tr w:rsidR="003E1BC2" w:rsidRPr="00B328AB" w14:paraId="5544F52C" w14:textId="77777777" w:rsidTr="00F73EB6">
        <w:trPr>
          <w:cantSplit/>
          <w:trHeight w:val="397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7B417FFD" w14:textId="77777777" w:rsidR="003E1BC2" w:rsidRPr="006B6B23" w:rsidRDefault="003E1BC2" w:rsidP="003E1BC2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/>
            <w:tcBorders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1AD815A8" w14:textId="77777777" w:rsidR="003E1BC2" w:rsidRPr="006B6B23" w:rsidRDefault="003E1BC2" w:rsidP="003E1BC2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C39489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13.0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26490C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8.4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CD462C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4.2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09E6A4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2.4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E2078E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2.2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48B497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1.8 / 100 pyr</w:t>
            </w:r>
          </w:p>
        </w:tc>
      </w:tr>
      <w:tr w:rsidR="003E1BC2" w:rsidRPr="00B328AB" w14:paraId="73B26036" w14:textId="77777777" w:rsidTr="00F73EB6">
        <w:trPr>
          <w:cantSplit/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517E7D8A" w14:textId="77777777" w:rsidR="003E1BC2" w:rsidRPr="006B6B23" w:rsidRDefault="003E1BC2" w:rsidP="003E1BC2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 w:val="restart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7CA2E7D4" w14:textId="6F486E27" w:rsidR="003E1BC2" w:rsidRPr="006B6B23" w:rsidRDefault="003E1BC2" w:rsidP="003E1BC2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6B6B23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100</w:t>
            </w:r>
            <w:r w:rsidR="00497F7D" w:rsidRPr="006B6B23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-</w:t>
            </w:r>
            <w:r w:rsidRPr="006B6B23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&lt;110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A4A1E9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n = 174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E41EB8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n = 530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7B3FBA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n = 1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277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4895F7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n = 2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018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AE04F0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n = 1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742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004DB8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n = 1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318</w:t>
            </w:r>
          </w:p>
        </w:tc>
      </w:tr>
      <w:tr w:rsidR="003E1BC2" w:rsidRPr="00B328AB" w14:paraId="42C14158" w14:textId="77777777" w:rsidTr="00F73EB6">
        <w:trPr>
          <w:cantSplit/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1D21E5B0" w14:textId="77777777" w:rsidR="003E1BC2" w:rsidRPr="006B6B23" w:rsidRDefault="003E1BC2" w:rsidP="003E1BC2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38756455" w14:textId="77777777" w:rsidR="003E1BC2" w:rsidRPr="006B6B23" w:rsidRDefault="003E1BC2" w:rsidP="003E1BC2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96F117" w14:textId="48B6CD9F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26 (14.9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ABBB86" w14:textId="27FB258E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45 (8.5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45D80C" w14:textId="68DC756D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52 (4.1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7E326E" w14:textId="6C91C351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58 (2.9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617949" w14:textId="2EFEE9C5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42 (2.4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769865" w14:textId="045B016A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30 (2.3%)</w:t>
            </w:r>
          </w:p>
        </w:tc>
      </w:tr>
      <w:tr w:rsidR="003E1BC2" w:rsidRPr="00B328AB" w14:paraId="6E90FF1D" w14:textId="77777777" w:rsidTr="00F73EB6">
        <w:trPr>
          <w:cantSplit/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0AF4A0F8" w14:textId="77777777" w:rsidR="003E1BC2" w:rsidRPr="006B6B23" w:rsidRDefault="003E1BC2" w:rsidP="003E1BC2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65CFEEF5" w14:textId="77777777" w:rsidR="003E1BC2" w:rsidRPr="006B6B23" w:rsidRDefault="003E1BC2" w:rsidP="003E1BC2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0F14ED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132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A2C5D3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438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8C2810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1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153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E9C3AF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1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906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04CA31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1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672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CDADC9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1</w:t>
            </w:r>
            <w:r w:rsidR="00D10AFD"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,</w:t>
            </w: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266 pyr</w:t>
            </w:r>
          </w:p>
        </w:tc>
      </w:tr>
      <w:tr w:rsidR="003E1BC2" w:rsidRPr="00B328AB" w14:paraId="792CD8DB" w14:textId="77777777" w:rsidTr="00F73EB6">
        <w:trPr>
          <w:cantSplit/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4B97E88E" w14:textId="77777777" w:rsidR="003E1BC2" w:rsidRPr="006B6B23" w:rsidRDefault="003E1BC2" w:rsidP="003E1BC2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/>
            <w:tcBorders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1DC17484" w14:textId="77777777" w:rsidR="003E1BC2" w:rsidRPr="006B6B23" w:rsidRDefault="003E1BC2" w:rsidP="003E1BC2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9FB922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19.7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8E0447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10.3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46D0BC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4.5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C2BE4D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3.0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0B4925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2.5 / 100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01DAA0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2.4 / 100 pyr</w:t>
            </w:r>
          </w:p>
        </w:tc>
      </w:tr>
      <w:tr w:rsidR="003E1BC2" w:rsidRPr="00B328AB" w14:paraId="4A7F1C66" w14:textId="77777777" w:rsidTr="00F73EB6">
        <w:trPr>
          <w:cantSplit/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48883442" w14:textId="77777777" w:rsidR="003E1BC2" w:rsidRPr="006B6B23" w:rsidRDefault="003E1BC2" w:rsidP="003E1BC2">
            <w:pPr>
              <w:spacing w:after="0" w:line="240" w:lineRule="auto"/>
              <w:jc w:val="left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</w:p>
        </w:tc>
        <w:tc>
          <w:tcPr>
            <w:tcW w:w="1216" w:type="dxa"/>
            <w:vMerge w:val="restart"/>
            <w:tcBorders>
              <w:top w:val="nil"/>
              <w:left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bottom"/>
            <w:hideMark/>
          </w:tcPr>
          <w:p w14:paraId="2C49ABB5" w14:textId="3251E0A1" w:rsidR="003E1BC2" w:rsidRPr="006B6B23" w:rsidRDefault="003E1BC2" w:rsidP="003E1BC2">
            <w:pPr>
              <w:spacing w:after="0" w:line="240" w:lineRule="auto"/>
              <w:ind w:left="113" w:right="113"/>
              <w:jc w:val="center"/>
              <w:rPr>
                <w:rFonts w:ascii="Times New Roman" w:eastAsia="游ゴシック" w:hAnsi="Times New Roman" w:cs="Times New Roman"/>
                <w:color w:val="000000"/>
                <w:lang w:eastAsia="ja-JP"/>
              </w:rPr>
            </w:pPr>
            <w:r w:rsidRPr="006B6B23">
              <w:rPr>
                <w:rFonts w:ascii="Times New Roman" w:eastAsia="游ゴシック" w:hAnsi="Times New Roman" w:cs="Times New Roman"/>
                <w:color w:val="000000"/>
                <w:lang w:eastAsia="ja-JP"/>
              </w:rPr>
              <w:t>≥110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4D0F87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n = 108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59808B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n = 284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A50773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n = 485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1B8E0A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n = 621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24BF24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n = 440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C5BA0B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n = 338</w:t>
            </w:r>
          </w:p>
        </w:tc>
      </w:tr>
      <w:tr w:rsidR="003E1BC2" w:rsidRPr="00B328AB" w14:paraId="7D15734A" w14:textId="77777777" w:rsidTr="00F73EB6">
        <w:trPr>
          <w:cantSplit/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09715E2F" w14:textId="77777777" w:rsidR="003E1BC2" w:rsidRPr="006B6B23" w:rsidRDefault="003E1BC2" w:rsidP="003E1BC2">
            <w:pPr>
              <w:spacing w:after="0" w:line="240" w:lineRule="auto"/>
              <w:jc w:val="left"/>
              <w:rPr>
                <w:rFonts w:ascii="游ゴシック" w:eastAsia="游ゴシック" w:hAnsi="游ゴシック" w:cs="Calibri"/>
                <w:color w:val="000000"/>
                <w:lang w:eastAsia="ja-JP"/>
              </w:rPr>
            </w:pPr>
          </w:p>
        </w:tc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center"/>
            <w:hideMark/>
          </w:tcPr>
          <w:p w14:paraId="5D36DE7B" w14:textId="77777777" w:rsidR="003E1BC2" w:rsidRPr="006B6B23" w:rsidRDefault="003E1BC2" w:rsidP="003E1BC2">
            <w:pPr>
              <w:spacing w:after="0" w:line="240" w:lineRule="auto"/>
              <w:ind w:left="113" w:right="113"/>
              <w:jc w:val="center"/>
              <w:rPr>
                <w:rFonts w:ascii="游ゴシック" w:eastAsia="游ゴシック" w:hAnsi="游ゴシック" w:cs="Calibri"/>
                <w:color w:val="000000"/>
                <w:lang w:eastAsia="ja-JP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01F15F" w14:textId="0A233EE8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13 (12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95976F" w14:textId="05310986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25 (8.8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DF79ED" w14:textId="454718D8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31 (6.4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557BFF" w14:textId="5390F50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30 (4.8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82CC11" w14:textId="7B14F038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16 (3.6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DB6743" w14:textId="6D509D03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7 (2.1%)</w:t>
            </w:r>
          </w:p>
        </w:tc>
      </w:tr>
      <w:tr w:rsidR="003E1BC2" w:rsidRPr="00B328AB" w14:paraId="5DE7B55F" w14:textId="77777777" w:rsidTr="00F73EB6">
        <w:trPr>
          <w:cantSplit/>
          <w:trHeight w:val="369"/>
        </w:trPr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3AF4EB20" w14:textId="77777777" w:rsidR="003E1BC2" w:rsidRPr="006B6B23" w:rsidRDefault="003E1BC2" w:rsidP="003E1BC2">
            <w:pPr>
              <w:spacing w:after="0" w:line="240" w:lineRule="auto"/>
              <w:jc w:val="left"/>
              <w:rPr>
                <w:rFonts w:ascii="游ゴシック" w:eastAsia="游ゴシック" w:hAnsi="游ゴシック" w:cs="Calibri"/>
                <w:color w:val="000000"/>
                <w:lang w:eastAsia="ja-JP"/>
              </w:rPr>
            </w:pPr>
          </w:p>
        </w:tc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center"/>
            <w:hideMark/>
          </w:tcPr>
          <w:p w14:paraId="60ECED3C" w14:textId="77777777" w:rsidR="003E1BC2" w:rsidRPr="006B6B23" w:rsidRDefault="003E1BC2" w:rsidP="003E1BC2">
            <w:pPr>
              <w:spacing w:after="0" w:line="240" w:lineRule="auto"/>
              <w:ind w:left="113" w:right="113"/>
              <w:jc w:val="center"/>
              <w:rPr>
                <w:rFonts w:ascii="游ゴシック" w:eastAsia="游ゴシック" w:hAnsi="游ゴシック" w:cs="Calibri"/>
                <w:color w:val="000000"/>
                <w:lang w:eastAsia="ja-JP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5602FD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81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BDAF35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243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F72B25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428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3EE856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577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63E011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418 pyr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97C830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321 pyr</w:t>
            </w:r>
          </w:p>
        </w:tc>
      </w:tr>
      <w:tr w:rsidR="003E1BC2" w:rsidRPr="00B328AB" w14:paraId="05A30411" w14:textId="77777777" w:rsidTr="00F73EB6">
        <w:trPr>
          <w:cantSplit/>
          <w:trHeight w:val="369"/>
        </w:trPr>
        <w:tc>
          <w:tcPr>
            <w:tcW w:w="976" w:type="dxa"/>
            <w:vMerge/>
            <w:tcBorders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1D25F8D9" w14:textId="77777777" w:rsidR="003E1BC2" w:rsidRPr="006B6B23" w:rsidRDefault="003E1BC2" w:rsidP="003E1BC2">
            <w:pPr>
              <w:spacing w:after="0" w:line="240" w:lineRule="auto"/>
              <w:jc w:val="left"/>
              <w:rPr>
                <w:rFonts w:ascii="游ゴシック" w:eastAsia="游ゴシック" w:hAnsi="游ゴシック" w:cs="Calibri"/>
                <w:color w:val="000000"/>
                <w:lang w:eastAsia="ja-JP"/>
              </w:rPr>
            </w:pPr>
          </w:p>
        </w:tc>
        <w:tc>
          <w:tcPr>
            <w:tcW w:w="1216" w:type="dxa"/>
            <w:vMerge/>
            <w:tcBorders>
              <w:left w:val="nil"/>
              <w:bottom w:val="nil"/>
              <w:right w:val="nil"/>
            </w:tcBorders>
            <w:shd w:val="clear" w:color="auto" w:fill="DAEEF3" w:themeFill="accent5" w:themeFillTint="33"/>
            <w:noWrap/>
            <w:textDirection w:val="btLr"/>
            <w:vAlign w:val="center"/>
            <w:hideMark/>
          </w:tcPr>
          <w:p w14:paraId="54C84F8F" w14:textId="77777777" w:rsidR="003E1BC2" w:rsidRPr="006B6B23" w:rsidRDefault="003E1BC2" w:rsidP="003E1BC2">
            <w:pPr>
              <w:spacing w:after="0" w:line="240" w:lineRule="auto"/>
              <w:ind w:left="113" w:right="113"/>
              <w:jc w:val="center"/>
              <w:rPr>
                <w:rFonts w:ascii="游ゴシック" w:eastAsia="游ゴシック" w:hAnsi="游ゴシック" w:cs="Calibri"/>
                <w:color w:val="000000"/>
                <w:lang w:eastAsia="ja-JP"/>
              </w:rPr>
            </w:pPr>
          </w:p>
        </w:tc>
        <w:tc>
          <w:tcPr>
            <w:tcW w:w="16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A0F9AB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16.1 / 100 pyr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96CAFE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10.3 / 100 pyr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F6631E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7.3 / 100 pyr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453EA7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5.2 / 100 pyr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8174D1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3.8 / 100 pyr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6B6232" w14:textId="77777777" w:rsidR="003E1BC2" w:rsidRPr="006B6B23" w:rsidRDefault="003E1BC2" w:rsidP="003E1BC2">
            <w:pPr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lang w:eastAsia="ja-JP"/>
              </w:rPr>
            </w:pPr>
            <w:r w:rsidRPr="00B328AB">
              <w:rPr>
                <w:rFonts w:ascii="Times New Roman" w:eastAsia="游明朝" w:hAnsi="Times New Roman" w:cs="Times New Roman"/>
                <w:color w:val="000000"/>
                <w:lang w:eastAsia="ja-JP"/>
              </w:rPr>
              <w:t>2.2 / 100 pyr</w:t>
            </w:r>
          </w:p>
        </w:tc>
      </w:tr>
    </w:tbl>
    <w:p w14:paraId="59DFA2DE" w14:textId="60E3C91E" w:rsidR="003E1BC2" w:rsidRPr="006B6B23" w:rsidRDefault="003E1BC2" w:rsidP="003E1BC2">
      <w:pPr>
        <w:widowControl w:val="0"/>
        <w:spacing w:after="0" w:line="240" w:lineRule="auto"/>
        <w:rPr>
          <w:rFonts w:ascii="Times New Roman" w:eastAsia="游明朝" w:hAnsi="Times New Roman" w:cs="Times New Roman"/>
          <w:sz w:val="24"/>
          <w:szCs w:val="24"/>
          <w:lang w:eastAsia="ja-JP"/>
        </w:rPr>
      </w:pPr>
      <w:r w:rsidRPr="006B6B23">
        <w:rPr>
          <w:rFonts w:ascii="Times New Roman" w:eastAsia="游明朝" w:hAnsi="Times New Roman" w:cs="Times New Roman"/>
          <w:sz w:val="24"/>
          <w:szCs w:val="24"/>
          <w:lang w:eastAsia="ja-JP"/>
        </w:rPr>
        <w:t>In each box surrounded by solid lines, the number of patients (n), risk and percentage, at-risk period (</w:t>
      </w:r>
      <w:r w:rsidR="00D10AFD" w:rsidRPr="006B6B23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pyr, </w:t>
      </w:r>
      <w:r w:rsidRPr="006B6B23">
        <w:rPr>
          <w:rFonts w:ascii="Times New Roman" w:eastAsia="游明朝" w:hAnsi="Times New Roman" w:cs="Times New Roman"/>
          <w:sz w:val="24"/>
          <w:szCs w:val="24"/>
          <w:lang w:eastAsia="ja-JP"/>
        </w:rPr>
        <w:t>person-years), and incidence rate (/ pyr) are shown.</w:t>
      </w:r>
    </w:p>
    <w:p w14:paraId="7377FC4E" w14:textId="77777777" w:rsidR="00493B4A" w:rsidRPr="00B328AB" w:rsidRDefault="00493B4A"/>
    <w:sectPr w:rsidR="00493B4A" w:rsidRPr="00B328AB" w:rsidSect="003E1BC2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E1BC2"/>
    <w:rsid w:val="0010050C"/>
    <w:rsid w:val="003E1BC2"/>
    <w:rsid w:val="00493B4A"/>
    <w:rsid w:val="00497F7D"/>
    <w:rsid w:val="006B6B23"/>
    <w:rsid w:val="00705031"/>
    <w:rsid w:val="00967B0A"/>
    <w:rsid w:val="009D6477"/>
    <w:rsid w:val="00B328AB"/>
    <w:rsid w:val="00BC339C"/>
    <w:rsid w:val="00C733E3"/>
    <w:rsid w:val="00CE0640"/>
    <w:rsid w:val="00D10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AF95749"/>
  <w15:docId w15:val="{A8BDA49E-D52A-4F98-90B4-B8DB8B56D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705031"/>
    <w:pPr>
      <w:spacing w:after="0" w:line="240" w:lineRule="auto"/>
      <w:jc w:val="left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00B5D1-4C04-4D8F-AD94-2ECEC641D4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96</Words>
  <Characters>2261</Characters>
  <Application>Microsoft Office Word</Application>
  <DocSecurity>0</DocSecurity>
  <Lines>18</Lines>
  <Paragraphs>5</Paragraphs>
  <ScaleCrop>false</ScaleCrop>
  <Company/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kurita</cp:lastModifiedBy>
  <cp:revision>10</cp:revision>
  <dcterms:created xsi:type="dcterms:W3CDTF">2024-06-26T06:02:00Z</dcterms:created>
  <dcterms:modified xsi:type="dcterms:W3CDTF">2024-06-29T06:46:00Z</dcterms:modified>
</cp:coreProperties>
</file>